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13661F" w14:textId="6542D271" w:rsidR="0076220A" w:rsidRPr="00632848" w:rsidRDefault="0076220A" w:rsidP="0076220A">
      <w:pPr>
        <w:rPr>
          <w:rFonts w:ascii="Times New Roman" w:hAnsi="Times New Roman" w:cs="Times New Roman"/>
          <w:color w:val="1F1F1F"/>
        </w:rPr>
      </w:pPr>
      <w:r w:rsidRPr="00632848">
        <w:rPr>
          <w:rStyle w:val="label"/>
          <w:rFonts w:ascii="Times New Roman" w:hAnsi="Times New Roman" w:cs="Times New Roman"/>
          <w:b/>
          <w:bCs/>
          <w:color w:val="1F1F1F"/>
        </w:rPr>
        <w:t xml:space="preserve">Table </w:t>
      </w:r>
      <w:r w:rsidR="00B34F82">
        <w:rPr>
          <w:rStyle w:val="label"/>
          <w:rFonts w:ascii="Times New Roman" w:hAnsi="Times New Roman" w:cs="Times New Roman"/>
          <w:b/>
          <w:bCs/>
          <w:color w:val="1F1F1F"/>
        </w:rPr>
        <w:t>S</w:t>
      </w:r>
      <w:r w:rsidRPr="00632848">
        <w:rPr>
          <w:rStyle w:val="label"/>
          <w:rFonts w:ascii="Times New Roman" w:hAnsi="Times New Roman" w:cs="Times New Roman"/>
          <w:b/>
          <w:bCs/>
          <w:color w:val="1F1F1F"/>
        </w:rPr>
        <w:t>1</w:t>
      </w:r>
      <w:r w:rsidR="00B34F82">
        <w:rPr>
          <w:rStyle w:val="label"/>
          <w:rFonts w:ascii="Times New Roman" w:hAnsi="Times New Roman" w:cs="Times New Roman"/>
          <w:b/>
          <w:bCs/>
          <w:color w:val="1F1F1F"/>
        </w:rPr>
        <w:t>.</w:t>
      </w:r>
      <w:r w:rsidRPr="00632848">
        <w:rPr>
          <w:rFonts w:ascii="Times New Roman" w:hAnsi="Times New Roman" w:cs="Times New Roman"/>
          <w:color w:val="1F1F1F"/>
        </w:rPr>
        <w:t> </w:t>
      </w:r>
      <w:r w:rsidR="00B34F82" w:rsidRPr="00632848">
        <w:rPr>
          <w:rFonts w:ascii="Times New Roman" w:hAnsi="Times New Roman" w:cs="Times New Roman"/>
          <w:color w:val="1F1F1F"/>
        </w:rPr>
        <w:t>Consolidated health economic reporting standards (</w:t>
      </w:r>
      <w:r w:rsidR="00470848">
        <w:rPr>
          <w:rFonts w:ascii="Times New Roman" w:hAnsi="Times New Roman" w:cs="Times New Roman"/>
          <w:color w:val="1F1F1F"/>
        </w:rPr>
        <w:t>CHEERS</w:t>
      </w:r>
      <w:r w:rsidR="00B34F82" w:rsidRPr="00632848">
        <w:rPr>
          <w:rFonts w:ascii="Times New Roman" w:hAnsi="Times New Roman" w:cs="Times New Roman"/>
          <w:color w:val="1F1F1F"/>
        </w:rPr>
        <w:t>) checklist</w:t>
      </w:r>
    </w:p>
    <w:p w14:paraId="1A416E02" w14:textId="77777777" w:rsidR="0076220A" w:rsidRPr="00F11368" w:rsidRDefault="0076220A" w:rsidP="0076220A">
      <w:pPr>
        <w:rPr>
          <w:rFonts w:ascii="Times New Roman" w:hAnsi="Times New Roman" w:cs="Times New Roman"/>
          <w:color w:val="1F1F1F"/>
        </w:rPr>
      </w:pPr>
    </w:p>
    <w:tbl>
      <w:tblPr>
        <w:tblW w:w="9840" w:type="dxa"/>
        <w:tblBorders>
          <w:top w:val="single" w:sz="6" w:space="0" w:color="8E8E8E"/>
          <w:bottom w:val="single" w:sz="6" w:space="0" w:color="8E8E8E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12"/>
        <w:gridCol w:w="460"/>
        <w:gridCol w:w="4966"/>
        <w:gridCol w:w="1502"/>
      </w:tblGrid>
      <w:tr w:rsidR="0076220A" w:rsidRPr="00F11368" w14:paraId="68146626" w14:textId="77777777" w:rsidTr="00F8336D">
        <w:trPr>
          <w:tblHeader/>
        </w:trPr>
        <w:tc>
          <w:tcPr>
            <w:tcW w:w="0" w:type="auto"/>
            <w:tcBorders>
              <w:bottom w:val="single" w:sz="6" w:space="0" w:color="8E8E8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2605CA" w14:textId="7777777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F11368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Topic</w:t>
            </w:r>
          </w:p>
        </w:tc>
        <w:tc>
          <w:tcPr>
            <w:tcW w:w="0" w:type="auto"/>
            <w:tcBorders>
              <w:bottom w:val="single" w:sz="6" w:space="0" w:color="8E8E8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B8F6AA" w14:textId="7777777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F11368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No.</w:t>
            </w:r>
          </w:p>
        </w:tc>
        <w:tc>
          <w:tcPr>
            <w:tcW w:w="0" w:type="auto"/>
            <w:tcBorders>
              <w:bottom w:val="single" w:sz="6" w:space="0" w:color="8E8E8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DBC142" w14:textId="7777777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F11368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Item</w:t>
            </w:r>
          </w:p>
        </w:tc>
        <w:tc>
          <w:tcPr>
            <w:tcW w:w="0" w:type="auto"/>
            <w:tcBorders>
              <w:bottom w:val="single" w:sz="6" w:space="0" w:color="8E8E8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91D13A" w14:textId="7777777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F11368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Location where item is reported</w:t>
            </w:r>
          </w:p>
        </w:tc>
      </w:tr>
      <w:tr w:rsidR="0076220A" w:rsidRPr="00F11368" w14:paraId="631022E2" w14:textId="77777777" w:rsidTr="00F8336D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9FB5F7" w14:textId="7777777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11368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Title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14AFBB" w14:textId="7777777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11368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A65B19" w14:textId="7777777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11368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Identify the study as an economic evaluation and specify the interventions being compared.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019077" w14:textId="7777777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Page 1</w:t>
            </w:r>
          </w:p>
        </w:tc>
      </w:tr>
      <w:tr w:rsidR="0076220A" w:rsidRPr="00F11368" w14:paraId="784CF542" w14:textId="77777777" w:rsidTr="00F8336D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172977" w14:textId="7777777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11368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Abstract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9EB39C" w14:textId="7777777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11368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5D71C3" w14:textId="7777777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11368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Provide a structured summary that highlights context, key methods, results, and alternative analyses.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E23D0C" w14:textId="7A88D5A4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Page </w:t>
            </w:r>
            <w:r w:rsidR="00DC490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 </w:t>
            </w:r>
          </w:p>
        </w:tc>
      </w:tr>
      <w:tr w:rsidR="0076220A" w:rsidRPr="00F11368" w14:paraId="68E5E351" w14:textId="77777777" w:rsidTr="00F8336D">
        <w:tc>
          <w:tcPr>
            <w:tcW w:w="0" w:type="auto"/>
            <w:gridSpan w:val="4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69E794" w14:textId="7777777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11368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Introduction</w:t>
            </w:r>
          </w:p>
        </w:tc>
      </w:tr>
      <w:tr w:rsidR="0076220A" w:rsidRPr="00F11368" w14:paraId="67441196" w14:textId="77777777" w:rsidTr="00F8336D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4E905D" w14:textId="7777777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11368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Background and objective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0515E1" w14:textId="7777777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11368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252744" w14:textId="7777777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11368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Give the context for the study, the study question, and its practical relevance for decision-making in policy or practice.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601CF8" w14:textId="131EDA83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Page </w:t>
            </w:r>
            <w:r w:rsidR="00DC490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  <w:r w:rsidR="00DC490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5</w:t>
            </w:r>
          </w:p>
        </w:tc>
      </w:tr>
      <w:tr w:rsidR="0076220A" w:rsidRPr="00F11368" w14:paraId="3AAD1CCF" w14:textId="77777777" w:rsidTr="00F8336D">
        <w:tc>
          <w:tcPr>
            <w:tcW w:w="0" w:type="auto"/>
            <w:gridSpan w:val="4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6389E0" w14:textId="7777777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11368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Methods</w:t>
            </w:r>
          </w:p>
        </w:tc>
      </w:tr>
      <w:tr w:rsidR="0076220A" w:rsidRPr="00F11368" w14:paraId="5C064B27" w14:textId="77777777" w:rsidTr="00F8336D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370126" w14:textId="7777777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11368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Health economic analysis plan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33E160" w14:textId="7777777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11368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5A0028" w14:textId="7777777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11368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Indicate whether a health economic analysis plan was developed and where available.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C4E808" w14:textId="7777777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11368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NA</w:t>
            </w:r>
          </w:p>
        </w:tc>
      </w:tr>
      <w:tr w:rsidR="0076220A" w:rsidRPr="00F11368" w14:paraId="096BA3B3" w14:textId="77777777" w:rsidTr="00F8336D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7E059C" w14:textId="7777777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11368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Study population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AA27D6" w14:textId="7777777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11368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5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C70174" w14:textId="7777777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11368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8F8845" w14:textId="294E07CA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Page </w:t>
            </w:r>
            <w:r w:rsidR="00DC490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 </w:t>
            </w:r>
          </w:p>
        </w:tc>
      </w:tr>
      <w:tr w:rsidR="0076220A" w:rsidRPr="00F11368" w14:paraId="2B305287" w14:textId="77777777" w:rsidTr="00F8336D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73BB56" w14:textId="7777777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11368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Setting and location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E67349" w14:textId="7777777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11368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6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E19554" w14:textId="7777777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11368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Provide relevant contextual information that may influence findings.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2AACB5" w14:textId="214F8F53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Page </w:t>
            </w:r>
            <w:r w:rsidR="00DC490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 </w:t>
            </w:r>
          </w:p>
        </w:tc>
      </w:tr>
      <w:tr w:rsidR="0076220A" w:rsidRPr="00F11368" w14:paraId="08388C67" w14:textId="77777777" w:rsidTr="00F8336D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DAD669" w14:textId="7777777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11368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Comparator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608464" w14:textId="7777777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11368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7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C3A8C1" w14:textId="7777777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11368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Describe the interventions or strategies being compared and why chosen.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2D9EFA" w14:textId="43DC0C2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Page </w:t>
            </w:r>
            <w:r w:rsidR="00DC490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6</w:t>
            </w:r>
          </w:p>
        </w:tc>
      </w:tr>
      <w:tr w:rsidR="0076220A" w:rsidRPr="00F11368" w14:paraId="05E0D487" w14:textId="77777777" w:rsidTr="00F8336D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6F0C01" w14:textId="7777777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11368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Perspective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2C8939" w14:textId="7777777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11368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993EFB" w14:textId="7777777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11368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State the perspective(s) adopted by the study and why chosen.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11CC8B" w14:textId="65EE2B0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Page </w:t>
            </w:r>
            <w:r w:rsidR="00DC490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6</w:t>
            </w:r>
          </w:p>
        </w:tc>
      </w:tr>
      <w:tr w:rsidR="0076220A" w:rsidRPr="00F11368" w14:paraId="35D5F9E6" w14:textId="77777777" w:rsidTr="00F8336D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460554" w14:textId="7777777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11368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Time horizon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472988" w14:textId="7777777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11368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9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10FADC" w14:textId="7777777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11368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State the time horizon for the study and why appropriate.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748317" w14:textId="76941E06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Page </w:t>
            </w:r>
            <w:r w:rsidR="00DC490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6</w:t>
            </w:r>
          </w:p>
        </w:tc>
      </w:tr>
      <w:tr w:rsidR="0076220A" w:rsidRPr="00F11368" w14:paraId="163D3319" w14:textId="77777777" w:rsidTr="00F8336D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E0BFA6" w14:textId="7777777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11368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Discount rate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252E02" w14:textId="7777777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11368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0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62A903" w14:textId="7777777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11368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Report the discount rate(s) and reason chosen.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FAD153" w14:textId="5367B83F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Page </w:t>
            </w:r>
            <w:r w:rsidR="00DC490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6</w:t>
            </w:r>
          </w:p>
        </w:tc>
      </w:tr>
      <w:tr w:rsidR="0076220A" w:rsidRPr="00F11368" w14:paraId="1248CF05" w14:textId="77777777" w:rsidTr="00F8336D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DE06AC" w14:textId="7777777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11368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Selection of outcome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B2BDFE" w14:textId="7777777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11368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1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2F7405" w14:textId="7777777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11368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Describe what outcomes were used as the measure(s) of benefit(s) and harm(s).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82A6E1" w14:textId="1B79093B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Page </w:t>
            </w:r>
            <w:r w:rsidR="00DC4900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 </w:t>
            </w:r>
          </w:p>
        </w:tc>
      </w:tr>
      <w:tr w:rsidR="0076220A" w:rsidRPr="00F11368" w14:paraId="5956BEA4" w14:textId="77777777" w:rsidTr="00F8336D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3ABF06" w14:textId="7777777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11368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Measurement of outcome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BEF23D" w14:textId="7777777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11368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2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5FFCAD" w14:textId="7777777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11368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Describe how outcomes used to capture benefit(s) and harm(s) were measured.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6D760E" w14:textId="227D083A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Page </w:t>
            </w:r>
            <w:r w:rsidR="00FD65E9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 </w:t>
            </w:r>
          </w:p>
        </w:tc>
      </w:tr>
      <w:tr w:rsidR="0076220A" w:rsidRPr="00F11368" w14:paraId="6F10F101" w14:textId="77777777" w:rsidTr="00F8336D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DC8553" w14:textId="7777777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11368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Valuation of outcome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F3A2A1" w14:textId="7777777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11368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3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B306D5" w14:textId="7777777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11368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Describe the population and methods used to measure and value outcomes.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19D518" w14:textId="7777777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11368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NA</w:t>
            </w:r>
          </w:p>
        </w:tc>
      </w:tr>
      <w:tr w:rsidR="0076220A" w:rsidRPr="00F11368" w14:paraId="3C0E44B7" w14:textId="77777777" w:rsidTr="00F8336D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FA93CB" w14:textId="7777777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11368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Measurement and valuation of resources and cost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04CA41" w14:textId="7777777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11368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4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D01507" w14:textId="7777777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11368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Describe how costs were valued.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C37938" w14:textId="5839F678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Page </w:t>
            </w:r>
            <w:r w:rsidR="00FD65E9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 </w:t>
            </w:r>
          </w:p>
        </w:tc>
      </w:tr>
      <w:tr w:rsidR="0076220A" w:rsidRPr="00F11368" w14:paraId="4A8303A0" w14:textId="77777777" w:rsidTr="00F8336D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6F057D" w14:textId="7777777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11368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Currency, price date, and conversion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323A31" w14:textId="7777777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11368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5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EF42F8" w14:textId="7777777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11368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Report the dates of the estimated resource quantities and unit costs, plus the currency and year of conversion.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E8DD6A" w14:textId="25819ECE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Page </w:t>
            </w:r>
            <w:r w:rsidR="00FD65E9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6</w:t>
            </w:r>
          </w:p>
        </w:tc>
      </w:tr>
      <w:tr w:rsidR="0076220A" w:rsidRPr="00F11368" w14:paraId="3DC587D5" w14:textId="77777777" w:rsidTr="00F8336D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2EF2FC" w14:textId="7777777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11368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Rationale and description of model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2C6990" w14:textId="7777777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11368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6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DAA61C" w14:textId="7777777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11368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If modeling is used, describe in detail and why used. Report if the model is publicly available and in which it can be accessed.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23501F" w14:textId="11085BEA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Page </w:t>
            </w:r>
            <w:r w:rsidR="00FD65E9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6</w:t>
            </w:r>
          </w:p>
        </w:tc>
      </w:tr>
      <w:tr w:rsidR="0076220A" w:rsidRPr="00F11368" w14:paraId="11452E27" w14:textId="77777777" w:rsidTr="00F8336D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F8D6A9" w14:textId="7777777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11368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lastRenderedPageBreak/>
              <w:t>Analytics and assumption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4FFAE5" w14:textId="7777777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11368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7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58F370" w14:textId="7777777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11368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Describe any methods for analyzing or statistically transforming data, any extrapolation methods, and approaches for validating any model used.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7FFE21" w14:textId="7777777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Page 6 -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10</w:t>
            </w:r>
          </w:p>
        </w:tc>
      </w:tr>
      <w:tr w:rsidR="0076220A" w:rsidRPr="00F11368" w14:paraId="6C7BF0E7" w14:textId="77777777" w:rsidTr="00F8336D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0852CE" w14:textId="7777777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11368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Characterizing heterogeneit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5D6B00" w14:textId="7777777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11368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8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DEA163" w14:textId="7777777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11368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Describe any methods used for estimating how the results of the study vary for subgroups.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E22A41" w14:textId="7777777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11368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NA</w:t>
            </w:r>
          </w:p>
        </w:tc>
      </w:tr>
      <w:tr w:rsidR="0076220A" w:rsidRPr="00F11368" w14:paraId="08E19351" w14:textId="77777777" w:rsidTr="00F8336D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D5C055" w14:textId="7777777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11368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Characterizing distributional effect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4064CE" w14:textId="7777777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11368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9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680A33" w14:textId="7777777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11368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5C3EC9" w14:textId="7777777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11368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NA</w:t>
            </w:r>
          </w:p>
        </w:tc>
      </w:tr>
      <w:tr w:rsidR="0076220A" w:rsidRPr="00F11368" w14:paraId="79DD5022" w14:textId="77777777" w:rsidTr="00F8336D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DD4C49" w14:textId="7777777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11368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Characterizing uncertaint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C47FC2" w14:textId="7777777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11368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0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661D41" w14:textId="7777777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11368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Describe methods to characterize any sources of uncertainty in the analysis.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7D100C" w14:textId="0695F385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Page 1</w:t>
            </w:r>
            <w:r w:rsidR="00FD65E9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-1</w:t>
            </w:r>
            <w:r w:rsidR="00FD65E9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2</w:t>
            </w:r>
          </w:p>
        </w:tc>
      </w:tr>
      <w:tr w:rsidR="0076220A" w:rsidRPr="00F11368" w14:paraId="7785B227" w14:textId="77777777" w:rsidTr="00F8336D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5815E6" w14:textId="7777777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11368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Approach to engagement with patients and others affected by the stud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4CE19C" w14:textId="7777777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11368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1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77FB56" w14:textId="7777777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11368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F1C7AB" w14:textId="7777777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11368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NA</w:t>
            </w:r>
          </w:p>
        </w:tc>
      </w:tr>
      <w:tr w:rsidR="0076220A" w:rsidRPr="00F11368" w14:paraId="147F39BB" w14:textId="77777777" w:rsidTr="00F8336D">
        <w:tc>
          <w:tcPr>
            <w:tcW w:w="0" w:type="auto"/>
            <w:gridSpan w:val="4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106F00" w14:textId="7777777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11368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Results</w:t>
            </w:r>
          </w:p>
        </w:tc>
      </w:tr>
      <w:tr w:rsidR="0076220A" w:rsidRPr="00F11368" w14:paraId="6023B9D8" w14:textId="77777777" w:rsidTr="00F8336D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D66F88" w14:textId="7777777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11368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Study parameter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81A1E1" w14:textId="7777777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11368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2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2BF6C0" w14:textId="7777777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11368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Report all analytical inputs (such as values, ranges, references) including uncertainty or distributional assumptions.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A5FE91" w14:textId="40609AD4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Page 7-1</w:t>
            </w:r>
            <w:r w:rsidR="00FD65E9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1</w:t>
            </w:r>
          </w:p>
        </w:tc>
      </w:tr>
      <w:tr w:rsidR="0076220A" w:rsidRPr="00F11368" w14:paraId="6E943DFF" w14:textId="77777777" w:rsidTr="00F8336D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9D8403" w14:textId="7777777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11368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Summary of main result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DE3A30" w14:textId="7777777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11368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3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6B07C5" w14:textId="7777777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11368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Report the mean values for the main categories of costs and outcomes of interest and summarize them in the most appropriate overall measure.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160395" w14:textId="00E9977D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Page </w:t>
            </w:r>
            <w:r w:rsidR="00FD65E9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12</w:t>
            </w:r>
          </w:p>
        </w:tc>
      </w:tr>
      <w:tr w:rsidR="0076220A" w:rsidRPr="00F11368" w14:paraId="2DFBF081" w14:textId="77777777" w:rsidTr="00F8336D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1B5BCB" w14:textId="7777777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11368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Effect of uncertaint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9D53D6" w14:textId="7777777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11368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4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A61176" w14:textId="7777777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11368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Describe how uncertainty about analytical judgments, inputs, or projections affect findings. Report the effect of choice of discount rate and time horizon, if applicable.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F891BD" w14:textId="5823EC19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Page 1</w:t>
            </w:r>
            <w:r w:rsidR="00FD65E9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-1</w:t>
            </w:r>
            <w:r w:rsidR="00FD65E9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4</w:t>
            </w:r>
          </w:p>
        </w:tc>
      </w:tr>
      <w:tr w:rsidR="0076220A" w:rsidRPr="00F11368" w14:paraId="18223B86" w14:textId="77777777" w:rsidTr="00F8336D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464D9F" w14:textId="7777777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11368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Effect of engagement with patients and others affected by the stud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1C8E8C" w14:textId="7777777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11368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5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957D22" w14:textId="7777777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11368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Report on any difference patient/service recipient, general public, community, or stakeholder involvement made to the approach or findings of the study.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EE46E2" w14:textId="7777777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11368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NA</w:t>
            </w:r>
          </w:p>
        </w:tc>
      </w:tr>
      <w:tr w:rsidR="0076220A" w:rsidRPr="00F11368" w14:paraId="11AD649C" w14:textId="77777777" w:rsidTr="00F8336D">
        <w:tc>
          <w:tcPr>
            <w:tcW w:w="0" w:type="auto"/>
            <w:gridSpan w:val="4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523AF9" w14:textId="7777777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11368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Discussion</w:t>
            </w:r>
          </w:p>
        </w:tc>
      </w:tr>
      <w:tr w:rsidR="0076220A" w:rsidRPr="00F11368" w14:paraId="68360A65" w14:textId="77777777" w:rsidTr="00F8336D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F97BC7" w14:textId="7777777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11368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Study findings, limitations, generalisability, and current knowledge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0E6998" w14:textId="7777777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11368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6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F5C011" w14:textId="7777777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11368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D60979" w14:textId="112196F4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Page 1</w:t>
            </w:r>
            <w:r w:rsidR="00FD65E9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-1</w:t>
            </w:r>
            <w:r w:rsidR="00FD65E9">
              <w:rPr>
                <w:rFonts w:ascii="Times New Roman" w:eastAsia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7</w:t>
            </w:r>
          </w:p>
        </w:tc>
      </w:tr>
      <w:tr w:rsidR="0076220A" w:rsidRPr="00F11368" w14:paraId="4EC7D36D" w14:textId="77777777" w:rsidTr="00F8336D">
        <w:tc>
          <w:tcPr>
            <w:tcW w:w="0" w:type="auto"/>
            <w:gridSpan w:val="4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39C1AC" w14:textId="7777777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11368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Other relevant information</w:t>
            </w:r>
          </w:p>
        </w:tc>
      </w:tr>
      <w:tr w:rsidR="0076220A" w:rsidRPr="00F11368" w14:paraId="37D1F6FC" w14:textId="77777777" w:rsidTr="00F8336D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06E4D2" w14:textId="7777777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11368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Source of funding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853F88" w14:textId="7777777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11368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7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E305D3" w14:textId="7777777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11368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Describe how the study was funded and any role of the funder in the identification, design, conduct, and reporting of the analysis.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6312B9" w14:textId="7777777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Page 1</w:t>
            </w:r>
          </w:p>
        </w:tc>
      </w:tr>
      <w:tr w:rsidR="0076220A" w:rsidRPr="00F11368" w14:paraId="7770E4A4" w14:textId="77777777" w:rsidTr="00F8336D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FCE8BB" w14:textId="7777777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11368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Conflicts of interes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7916D6" w14:textId="7777777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11368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6E05D5" w14:textId="7777777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11368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E27A0B" w14:textId="77777777" w:rsidR="0076220A" w:rsidRPr="00F11368" w:rsidRDefault="0076220A" w:rsidP="00F8336D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Pag 1 </w:t>
            </w:r>
          </w:p>
        </w:tc>
      </w:tr>
    </w:tbl>
    <w:p w14:paraId="41004FF4" w14:textId="77777777" w:rsidR="0076220A" w:rsidRPr="00B34F82" w:rsidRDefault="0076220A" w:rsidP="0076220A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B34F82">
        <w:rPr>
          <w:rFonts w:ascii="Times New Roman" w:eastAsia="Times New Roman" w:hAnsi="Times New Roman" w:cs="Times New Roman"/>
          <w:kern w:val="0"/>
          <w14:ligatures w14:val="none"/>
        </w:rPr>
        <w:t>From: Husereau D, Drummond M, Augustovski F, et al.</w:t>
      </w:r>
      <w:r w:rsidRPr="00B34F82">
        <w:rPr>
          <w:rFonts w:ascii="Times New Roman" w:eastAsia="Times New Roman" w:hAnsi="Times New Roman" w:cs="Times New Roman"/>
          <w:kern w:val="0"/>
          <w:sz w:val="16"/>
          <w:szCs w:val="16"/>
          <w:vertAlign w:val="superscript"/>
          <w14:ligatures w14:val="none"/>
        </w:rPr>
        <w:t>1</w:t>
      </w:r>
      <w:r w:rsidRPr="00B34F82">
        <w:rPr>
          <w:rFonts w:ascii="Times New Roman" w:eastAsia="Times New Roman" w:hAnsi="Times New Roman" w:cs="Times New Roman"/>
          <w:kern w:val="0"/>
          <w14:ligatures w14:val="none"/>
        </w:rPr>
        <w:t xml:space="preserve"> Consolidated Health Economic Evaluation Reporting Standards 2022 (CHEERS 2022) Explanation and Elaboration: A Report </w:t>
      </w:r>
      <w:r w:rsidRPr="00B34F82">
        <w:rPr>
          <w:rFonts w:ascii="Times New Roman" w:eastAsia="Times New Roman" w:hAnsi="Times New Roman" w:cs="Times New Roman"/>
          <w:kern w:val="0"/>
          <w14:ligatures w14:val="none"/>
        </w:rPr>
        <w:lastRenderedPageBreak/>
        <w:t>of the ISPOR CHEERS II Good Practices Task Force. Value Health 2022;25. doi:</w:t>
      </w:r>
      <w:hyperlink r:id="rId6" w:tgtFrame="_blank" w:history="1">
        <w:r w:rsidRPr="00B34F82">
          <w:rPr>
            <w:rFonts w:ascii="Times New Roman" w:eastAsia="Times New Roman" w:hAnsi="Times New Roman" w:cs="Times New Roman"/>
            <w:color w:val="0272B1"/>
            <w:kern w:val="0"/>
            <w14:ligatures w14:val="none"/>
          </w:rPr>
          <w:t>10.1016/j.jval.2021.10.008</w:t>
        </w:r>
      </w:hyperlink>
      <w:r w:rsidRPr="00B34F82">
        <w:rPr>
          <w:rFonts w:ascii="Times New Roman" w:eastAsia="Times New Roman" w:hAnsi="Times New Roman" w:cs="Times New Roman"/>
          <w:kern w:val="0"/>
          <w14:ligatures w14:val="none"/>
        </w:rPr>
        <w:t>.</w:t>
      </w:r>
    </w:p>
    <w:p w14:paraId="62B88B69" w14:textId="77777777" w:rsidR="0076220A" w:rsidRDefault="0076220A" w:rsidP="0076220A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04F3133" w14:textId="77777777" w:rsidR="0076220A" w:rsidRDefault="0076220A" w:rsidP="0076220A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731CEEBE" w14:textId="77777777" w:rsidR="0076220A" w:rsidRDefault="0076220A" w:rsidP="0076220A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8E6ED91" w14:textId="77777777" w:rsidR="0076220A" w:rsidRDefault="0076220A" w:rsidP="0076220A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978877A" w14:textId="77777777" w:rsidR="0076220A" w:rsidRDefault="0076220A" w:rsidP="0076220A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50C5896" w14:textId="77777777" w:rsidR="0076220A" w:rsidRDefault="0076220A" w:rsidP="0076220A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42EDE3C" w14:textId="77777777" w:rsidR="0076220A" w:rsidRDefault="0076220A" w:rsidP="0076220A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7D3127BE" w14:textId="77777777" w:rsidR="0076220A" w:rsidRDefault="0076220A" w:rsidP="0076220A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E5C0426" w14:textId="77777777" w:rsidR="0076220A" w:rsidRDefault="0076220A" w:rsidP="0076220A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9518053" w14:textId="77777777" w:rsidR="0076220A" w:rsidRDefault="0076220A" w:rsidP="0076220A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91E9982" w14:textId="77777777" w:rsidR="0076220A" w:rsidRDefault="0076220A" w:rsidP="0076220A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82F874F" w14:textId="77777777" w:rsidR="0076220A" w:rsidRDefault="0076220A" w:rsidP="0076220A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D2F062E" w14:textId="77777777" w:rsidR="0076220A" w:rsidRDefault="0076220A" w:rsidP="0076220A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25E2D83" w14:textId="77777777" w:rsidR="0076220A" w:rsidRDefault="0076220A" w:rsidP="0076220A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EAFED2D" w14:textId="77777777" w:rsidR="0076220A" w:rsidRDefault="0076220A" w:rsidP="0076220A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F950C4C" w14:textId="77777777" w:rsidR="0076220A" w:rsidRDefault="0076220A" w:rsidP="0076220A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DE60203" w14:textId="77777777" w:rsidR="0076220A" w:rsidRDefault="0076220A" w:rsidP="0076220A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4962C64" w14:textId="77777777" w:rsidR="0076220A" w:rsidRDefault="0076220A" w:rsidP="0076220A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837D5B6" w14:textId="77777777" w:rsidR="0076220A" w:rsidRDefault="0076220A" w:rsidP="0076220A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4070846" w14:textId="77777777" w:rsidR="0076220A" w:rsidRDefault="0076220A" w:rsidP="0076220A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74694922" w14:textId="77777777" w:rsidR="0076220A" w:rsidRDefault="0076220A" w:rsidP="0076220A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640A7EB" w14:textId="77777777" w:rsidR="0076220A" w:rsidRDefault="0076220A" w:rsidP="0076220A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503646B" w14:textId="77777777" w:rsidR="0076220A" w:rsidRDefault="0076220A" w:rsidP="0076220A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8C20EC0" w14:textId="77777777" w:rsidR="0076220A" w:rsidRDefault="0076220A" w:rsidP="0076220A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4A799C9" w14:textId="77777777" w:rsidR="0076220A" w:rsidRDefault="0076220A" w:rsidP="0076220A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E75FC29" w14:textId="77777777" w:rsidR="0076220A" w:rsidRDefault="0076220A" w:rsidP="0076220A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C10F600" w14:textId="77777777" w:rsidR="0076220A" w:rsidRDefault="0076220A" w:rsidP="0076220A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85A261D" w14:textId="77777777" w:rsidR="0076220A" w:rsidRDefault="0076220A" w:rsidP="0076220A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7D5981D" w14:textId="77777777" w:rsidR="0076220A" w:rsidRDefault="0076220A" w:rsidP="0076220A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CCE8392" w14:textId="77777777" w:rsidR="0076220A" w:rsidRDefault="0076220A" w:rsidP="0076220A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1261B0C" w14:textId="77777777" w:rsidR="0076220A" w:rsidRDefault="0076220A" w:rsidP="0076220A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032911A" w14:textId="77777777" w:rsidR="0076220A" w:rsidRDefault="0076220A" w:rsidP="0076220A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36968E6" w14:textId="77777777" w:rsidR="0076220A" w:rsidRDefault="0076220A" w:rsidP="0076220A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8A7773F" w14:textId="77777777" w:rsidR="0076220A" w:rsidRDefault="0076220A" w:rsidP="0076220A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6B5A4CC" w14:textId="77777777" w:rsidR="0076220A" w:rsidRDefault="0076220A" w:rsidP="0076220A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26A233E" w14:textId="77777777" w:rsidR="0076220A" w:rsidRDefault="0076220A" w:rsidP="0076220A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52B656A" w14:textId="77777777" w:rsidR="00B34F82" w:rsidRDefault="00B34F82" w:rsidP="0076220A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EADC322" w14:textId="77777777" w:rsidR="00B34F82" w:rsidRDefault="00B34F82" w:rsidP="0076220A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22A452D" w14:textId="77777777" w:rsidR="00B34F82" w:rsidRDefault="00B34F82" w:rsidP="0076220A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F58EBCA" w14:textId="77777777" w:rsidR="00B34F82" w:rsidRDefault="00B34F82" w:rsidP="0076220A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7492A5F1" w14:textId="77777777" w:rsidR="00B34F82" w:rsidRDefault="00B34F82" w:rsidP="0076220A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98F131B" w14:textId="77777777" w:rsidR="00B34F82" w:rsidRDefault="00B34F82" w:rsidP="0076220A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D45A048" w14:textId="77777777" w:rsidR="00B34F82" w:rsidRDefault="00B34F82" w:rsidP="0076220A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7C3DEBD5" w14:textId="77777777" w:rsidR="00B34F82" w:rsidRPr="00771A92" w:rsidRDefault="00B34F82" w:rsidP="0076220A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4081E87" w14:textId="1719E195" w:rsidR="0076220A" w:rsidRDefault="0076220A" w:rsidP="0076220A">
      <w:pPr>
        <w:rPr>
          <w:rFonts w:ascii="Times New Roman" w:hAnsi="Times New Roman" w:cs="Times New Roman"/>
        </w:rPr>
      </w:pPr>
      <w:r w:rsidRPr="00442375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B34F82">
        <w:rPr>
          <w:rFonts w:ascii="Times New Roman" w:hAnsi="Times New Roman" w:cs="Times New Roman"/>
          <w:b/>
          <w:bCs/>
        </w:rPr>
        <w:t>S</w:t>
      </w:r>
      <w:r w:rsidRPr="00442375">
        <w:rPr>
          <w:rFonts w:ascii="Times New Roman" w:hAnsi="Times New Roman" w:cs="Times New Roman"/>
          <w:b/>
          <w:bCs/>
        </w:rPr>
        <w:t>2</w:t>
      </w:r>
      <w:r w:rsidR="00B34F82">
        <w:rPr>
          <w:rFonts w:ascii="Times New Roman" w:hAnsi="Times New Roman" w:cs="Times New Roman"/>
          <w:b/>
          <w:bCs/>
        </w:rPr>
        <w:t>.</w:t>
      </w:r>
      <w:r w:rsidRPr="0044237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alculation of the probability of hospitalization and fatality outside of hospital used in the model</w:t>
      </w:r>
    </w:p>
    <w:p w14:paraId="215C7140" w14:textId="77777777" w:rsidR="0076220A" w:rsidRDefault="0076220A" w:rsidP="0076220A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-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634"/>
        <w:gridCol w:w="1938"/>
        <w:gridCol w:w="1754"/>
        <w:gridCol w:w="1756"/>
      </w:tblGrid>
      <w:tr w:rsidR="0076220A" w14:paraId="7B0F026A" w14:textId="77777777" w:rsidTr="0076220A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B964BEB" w14:textId="77777777" w:rsidR="0076220A" w:rsidRPr="00641B23" w:rsidRDefault="0076220A" w:rsidP="00F8336D">
            <w:pPr>
              <w:rPr>
                <w:rFonts w:ascii="Times New Roman" w:hAnsi="Times New Roman" w:cs="Times New Roman"/>
                <w:b/>
                <w:bCs/>
              </w:rPr>
            </w:pPr>
            <w:r w:rsidRPr="00641B23">
              <w:rPr>
                <w:rFonts w:ascii="Times New Roman" w:hAnsi="Times New Roman" w:cs="Times New Roman"/>
                <w:b/>
                <w:bCs/>
              </w:rPr>
              <w:t xml:space="preserve">Parameter name 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</w:tcPr>
          <w:p w14:paraId="3FEB49D7" w14:textId="77777777" w:rsidR="0076220A" w:rsidRPr="00641B23" w:rsidRDefault="0076220A" w:rsidP="00F8336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obability</w:t>
            </w:r>
            <w:r w:rsidRPr="00641B23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</w:tcPr>
          <w:p w14:paraId="407CA448" w14:textId="77777777" w:rsidR="0076220A" w:rsidRPr="00641B23" w:rsidRDefault="0076220A" w:rsidP="00F8336D">
            <w:pPr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641B23">
              <w:rPr>
                <w:rFonts w:ascii="Times New Roman" w:hAnsi="Times New Roman" w:cs="Times New Roman"/>
                <w:b/>
                <w:bCs/>
              </w:rPr>
              <w:t>Daily probability adjustment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</w:tcPr>
          <w:p w14:paraId="08B73C92" w14:textId="77777777" w:rsidR="0076220A" w:rsidRPr="00641B23" w:rsidRDefault="0076220A" w:rsidP="00F8336D">
            <w:pPr>
              <w:rPr>
                <w:rFonts w:ascii="Times New Roman" w:hAnsi="Times New Roman" w:cs="Times New Roman"/>
                <w:b/>
                <w:bCs/>
              </w:rPr>
            </w:pPr>
            <w:r w:rsidRPr="00641B23">
              <w:rPr>
                <w:rFonts w:ascii="Times New Roman" w:hAnsi="Times New Roman" w:cs="Times New Roman"/>
                <w:b/>
                <w:bCs/>
              </w:rPr>
              <w:t xml:space="preserve">Parameter abbreviation 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</w:tcPr>
          <w:p w14:paraId="789B5B6B" w14:textId="77777777" w:rsidR="0076220A" w:rsidRPr="00641B23" w:rsidRDefault="0076220A" w:rsidP="00F8336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ference</w:t>
            </w:r>
          </w:p>
        </w:tc>
      </w:tr>
      <w:tr w:rsidR="0076220A" w14:paraId="3796F08D" w14:textId="77777777" w:rsidTr="0076220A">
        <w:tc>
          <w:tcPr>
            <w:tcW w:w="2835" w:type="dxa"/>
            <w:tcBorders>
              <w:top w:val="single" w:sz="4" w:space="0" w:color="auto"/>
            </w:tcBorders>
          </w:tcPr>
          <w:p w14:paraId="09DCA81A" w14:textId="77777777" w:rsidR="0076220A" w:rsidRDefault="0076220A" w:rsidP="00F8336D">
            <w:pPr>
              <w:rPr>
                <w:rFonts w:ascii="Times New Roman" w:hAnsi="Times New Roman" w:cs="Times New Roman"/>
              </w:rPr>
            </w:pPr>
            <w:bookmarkStart w:id="0" w:name="OLE_LINK11"/>
            <w:r>
              <w:rPr>
                <w:rFonts w:ascii="Times New Roman" w:hAnsi="Times New Roman" w:cs="Times New Roman"/>
              </w:rPr>
              <w:t xml:space="preserve">Annual food allergy </w:t>
            </w:r>
            <w:r w:rsidRPr="00685F7C">
              <w:rPr>
                <w:rFonts w:ascii="Times New Roman" w:hAnsi="Times New Roman" w:cs="Times New Roman"/>
              </w:rPr>
              <w:t xml:space="preserve">fatality </w:t>
            </w:r>
            <w:r>
              <w:rPr>
                <w:rFonts w:ascii="Times New Roman" w:hAnsi="Times New Roman" w:cs="Times New Roman"/>
              </w:rPr>
              <w:t xml:space="preserve">with immediate ED transfer strategy </w:t>
            </w:r>
            <w:bookmarkEnd w:id="0"/>
          </w:p>
        </w:tc>
        <w:tc>
          <w:tcPr>
            <w:tcW w:w="1634" w:type="dxa"/>
            <w:tcBorders>
              <w:top w:val="single" w:sz="4" w:space="0" w:color="auto"/>
            </w:tcBorders>
          </w:tcPr>
          <w:p w14:paraId="7129B034" w14:textId="77777777" w:rsidR="0076220A" w:rsidRPr="00685F7C" w:rsidRDefault="0076220A" w:rsidP="00F8336D">
            <w:pPr>
              <w:rPr>
                <w:rFonts w:ascii="Times New Roman" w:hAnsi="Times New Roman" w:cs="Times New Roman"/>
              </w:rPr>
            </w:pPr>
            <w:r w:rsidRPr="008F15DC">
              <w:rPr>
                <w:rFonts w:ascii="Times New Roman" w:hAnsi="Times New Roman" w:cs="Times New Roman"/>
              </w:rPr>
              <w:t>6.9</w:t>
            </w:r>
            <w:r>
              <w:rPr>
                <w:rFonts w:ascii="Times New Roman" w:hAnsi="Times New Roman" w:cs="Times New Roman"/>
              </w:rPr>
              <w:t>×10</w:t>
            </w:r>
            <w:r>
              <w:rPr>
                <w:rFonts w:ascii="Times New Roman" w:hAnsi="Times New Roman" w:cs="Times New Roman"/>
                <w:vertAlign w:val="superscript"/>
              </w:rPr>
              <w:t>-7</w:t>
            </w:r>
          </w:p>
        </w:tc>
        <w:tc>
          <w:tcPr>
            <w:tcW w:w="1938" w:type="dxa"/>
            <w:tcBorders>
              <w:top w:val="single" w:sz="4" w:space="0" w:color="auto"/>
            </w:tcBorders>
          </w:tcPr>
          <w:p w14:paraId="6759B506" w14:textId="77777777" w:rsidR="0076220A" w:rsidRDefault="0076220A" w:rsidP="00F8336D">
            <w:pPr>
              <w:rPr>
                <w:rFonts w:ascii="Times New Roman" w:hAnsi="Times New Roman" w:cs="Times New Roman"/>
              </w:rPr>
            </w:pPr>
            <w:r w:rsidRPr="003A1863">
              <w:rPr>
                <w:rFonts w:ascii="Times New Roman" w:hAnsi="Times New Roman" w:cs="Times New Roman"/>
              </w:rPr>
              <w:t>1.89</w:t>
            </w:r>
            <w:r>
              <w:rPr>
                <w:rFonts w:ascii="Times New Roman" w:hAnsi="Times New Roman" w:cs="Times New Roman"/>
              </w:rPr>
              <w:t>×10</w:t>
            </w:r>
            <w:r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  <w:tc>
          <w:tcPr>
            <w:tcW w:w="1754" w:type="dxa"/>
            <w:tcBorders>
              <w:top w:val="single" w:sz="4" w:space="0" w:color="auto"/>
            </w:tcBorders>
          </w:tcPr>
          <w:p w14:paraId="77828403" w14:textId="77777777" w:rsidR="0076220A" w:rsidRPr="00797094" w:rsidRDefault="0076220A" w:rsidP="00F8336D">
            <w:pPr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ascii="Times New Roman" w:hAnsi="Times New Roman" w:cs="Times New Roman"/>
              </w:rPr>
              <w:t>Fatality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ED </w:t>
            </w:r>
          </w:p>
        </w:tc>
        <w:tc>
          <w:tcPr>
            <w:tcW w:w="1756" w:type="dxa"/>
            <w:tcBorders>
              <w:top w:val="single" w:sz="4" w:space="0" w:color="auto"/>
            </w:tcBorders>
          </w:tcPr>
          <w:p w14:paraId="650F6950" w14:textId="260AECA6" w:rsidR="0076220A" w:rsidRPr="00CD5566" w:rsidRDefault="0076220A" w:rsidP="00F8336D">
            <w:pPr>
              <w:rPr>
                <w:rFonts w:ascii="Times New Roman" w:hAnsi="Times New Roman" w:cs="Times New Roman"/>
              </w:rPr>
            </w:pPr>
            <w:r w:rsidRPr="00CD5566">
              <w:rPr>
                <w:rFonts w:ascii="Times New Roman" w:hAnsi="Times New Roman" w:cs="Times New Roman"/>
              </w:rPr>
              <w:t>Greenhawt et al. (2023)</w:t>
            </w:r>
          </w:p>
          <w:p w14:paraId="1B481694" w14:textId="5AB9D41B" w:rsidR="0076220A" w:rsidRDefault="0076220A" w:rsidP="00F8336D">
            <w:pPr>
              <w:rPr>
                <w:rFonts w:ascii="Times New Roman" w:hAnsi="Times New Roman" w:cs="Times New Roman"/>
              </w:rPr>
            </w:pPr>
            <w:r w:rsidRPr="00CD5566">
              <w:rPr>
                <w:rFonts w:ascii="Times New Roman" w:hAnsi="Times New Roman" w:cs="Times New Roman"/>
              </w:rPr>
              <w:t>Turner et al. (2020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6220A" w14:paraId="21E098FB" w14:textId="77777777" w:rsidTr="0076220A">
        <w:tc>
          <w:tcPr>
            <w:tcW w:w="2835" w:type="dxa"/>
          </w:tcPr>
          <w:p w14:paraId="34972152" w14:textId="77777777" w:rsidR="0076220A" w:rsidRDefault="0076220A" w:rsidP="00F833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nual food allergy fatality with watchful waiting strategy</w:t>
            </w:r>
          </w:p>
        </w:tc>
        <w:tc>
          <w:tcPr>
            <w:tcW w:w="1634" w:type="dxa"/>
          </w:tcPr>
          <w:p w14:paraId="24E6274C" w14:textId="77777777" w:rsidR="0076220A" w:rsidRPr="00A2617F" w:rsidRDefault="0076220A" w:rsidP="00F8336D">
            <w:pPr>
              <w:rPr>
                <w:rFonts w:ascii="Times New Roman" w:hAnsi="Times New Roman" w:cs="Times New Roman"/>
              </w:rPr>
            </w:pPr>
            <w:r w:rsidRPr="008F15DC">
              <w:rPr>
                <w:rFonts w:ascii="Times New Roman" w:hAnsi="Times New Roman" w:cs="Times New Roman"/>
              </w:rPr>
              <w:t>6.9</w:t>
            </w:r>
            <w:r>
              <w:rPr>
                <w:rFonts w:ascii="Times New Roman" w:hAnsi="Times New Roman" w:cs="Times New Roman"/>
              </w:rPr>
              <w:t>×10</w:t>
            </w:r>
            <w:r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938" w:type="dxa"/>
          </w:tcPr>
          <w:p w14:paraId="2C7E66A7" w14:textId="77777777" w:rsidR="0076220A" w:rsidRDefault="0076220A" w:rsidP="00F8336D">
            <w:pPr>
              <w:rPr>
                <w:rFonts w:ascii="Times New Roman" w:hAnsi="Times New Roman" w:cs="Times New Roman"/>
              </w:rPr>
            </w:pPr>
            <w:bookmarkStart w:id="1" w:name="OLE_LINK13"/>
            <w:r w:rsidRPr="003A1863">
              <w:rPr>
                <w:rFonts w:ascii="Times New Roman" w:hAnsi="Times New Roman" w:cs="Times New Roman"/>
              </w:rPr>
              <w:t>1.89</w:t>
            </w:r>
            <w:r>
              <w:rPr>
                <w:rFonts w:ascii="Times New Roman" w:hAnsi="Times New Roman" w:cs="Times New Roman"/>
              </w:rPr>
              <w:t>×10</w:t>
            </w:r>
            <w:r>
              <w:rPr>
                <w:rFonts w:ascii="Times New Roman" w:hAnsi="Times New Roman" w:cs="Times New Roman"/>
                <w:vertAlign w:val="superscript"/>
              </w:rPr>
              <w:t>-8</w:t>
            </w:r>
            <w:bookmarkEnd w:id="1"/>
          </w:p>
        </w:tc>
        <w:tc>
          <w:tcPr>
            <w:tcW w:w="1754" w:type="dxa"/>
          </w:tcPr>
          <w:p w14:paraId="0834D88F" w14:textId="77777777" w:rsidR="0076220A" w:rsidRPr="00797094" w:rsidRDefault="0076220A" w:rsidP="00F8336D">
            <w:pPr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ascii="Times New Roman" w:hAnsi="Times New Roman" w:cs="Times New Roman"/>
              </w:rPr>
              <w:t>Fatality</w:t>
            </w:r>
            <w:r>
              <w:rPr>
                <w:rFonts w:ascii="Times New Roman" w:hAnsi="Times New Roman" w:cs="Times New Roman"/>
                <w:vertAlign w:val="subscript"/>
              </w:rPr>
              <w:t>ww</w:t>
            </w:r>
          </w:p>
        </w:tc>
        <w:tc>
          <w:tcPr>
            <w:tcW w:w="1756" w:type="dxa"/>
          </w:tcPr>
          <w:p w14:paraId="6E6488CA" w14:textId="77777777" w:rsidR="0076220A" w:rsidRDefault="0076220A" w:rsidP="00F833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ssumption </w:t>
            </w:r>
          </w:p>
        </w:tc>
      </w:tr>
      <w:tr w:rsidR="0076220A" w14:paraId="0771716C" w14:textId="77777777" w:rsidTr="0076220A">
        <w:tc>
          <w:tcPr>
            <w:tcW w:w="2835" w:type="dxa"/>
          </w:tcPr>
          <w:p w14:paraId="4059A8BB" w14:textId="77777777" w:rsidR="0076220A" w:rsidRDefault="0076220A" w:rsidP="00F833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nnual</w:t>
            </w:r>
            <w:r>
              <w:rPr>
                <w:rFonts w:ascii="Times New Roman" w:hAnsi="Times New Roman" w:cs="Times New Roman" w:hint="eastAsia"/>
              </w:rPr>
              <w:t xml:space="preserve"> pr</w:t>
            </w:r>
            <w:r>
              <w:rPr>
                <w:rFonts w:ascii="Times New Roman" w:hAnsi="Times New Roman" w:cs="Times New Roman"/>
              </w:rPr>
              <w:t>obability of severe allergic reaction following accidental exposure</w:t>
            </w:r>
          </w:p>
        </w:tc>
        <w:tc>
          <w:tcPr>
            <w:tcW w:w="1634" w:type="dxa"/>
          </w:tcPr>
          <w:p w14:paraId="4AAAD5B7" w14:textId="77777777" w:rsidR="0076220A" w:rsidRDefault="0076220A" w:rsidP="00F833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1938" w:type="dxa"/>
          </w:tcPr>
          <w:p w14:paraId="16D5A7C6" w14:textId="77777777" w:rsidR="0076220A" w:rsidRDefault="0076220A" w:rsidP="00F833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9×10</w:t>
            </w:r>
            <w:r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1754" w:type="dxa"/>
          </w:tcPr>
          <w:p w14:paraId="1D9205B0" w14:textId="77777777" w:rsidR="0076220A" w:rsidRPr="00797094" w:rsidRDefault="0076220A" w:rsidP="00F8336D">
            <w:pPr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vertAlign w:val="subscript"/>
              </w:rPr>
              <w:t>severe</w:t>
            </w:r>
          </w:p>
        </w:tc>
        <w:tc>
          <w:tcPr>
            <w:tcW w:w="1756" w:type="dxa"/>
          </w:tcPr>
          <w:p w14:paraId="05F0F19B" w14:textId="0EC019D7" w:rsidR="0076220A" w:rsidRPr="00633199" w:rsidRDefault="0076220A" w:rsidP="00F8336D">
            <w:pPr>
              <w:rPr>
                <w:rFonts w:ascii="Times New Roman" w:hAnsi="Times New Roman" w:cs="Times New Roman"/>
              </w:rPr>
            </w:pPr>
            <w:r w:rsidRPr="00633199">
              <w:rPr>
                <w:rFonts w:ascii="Times New Roman" w:hAnsi="Times New Roman" w:cs="Times New Roman"/>
                <w:color w:val="000000" w:themeColor="text1"/>
              </w:rPr>
              <w:t>Analysis of CCARE registry data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76220A" w14:paraId="76F68290" w14:textId="77777777" w:rsidTr="0076220A">
        <w:tc>
          <w:tcPr>
            <w:tcW w:w="2835" w:type="dxa"/>
          </w:tcPr>
          <w:p w14:paraId="2618F2DC" w14:textId="77777777" w:rsidR="0076220A" w:rsidRDefault="0076220A" w:rsidP="00F8336D">
            <w:pPr>
              <w:rPr>
                <w:rFonts w:ascii="Times New Roman" w:hAnsi="Times New Roman" w:cs="Times New Roman"/>
              </w:rPr>
            </w:pPr>
            <w:r w:rsidRPr="00D210B5">
              <w:rPr>
                <w:rFonts w:ascii="Times New Roman" w:hAnsi="Times New Roman" w:cs="Times New Roman"/>
              </w:rPr>
              <w:t>Food allergy fatality among hospitalized patient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34" w:type="dxa"/>
          </w:tcPr>
          <w:p w14:paraId="2629A55C" w14:textId="77777777" w:rsidR="0076220A" w:rsidRDefault="0076220A" w:rsidP="00F833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5</w:t>
            </w:r>
          </w:p>
        </w:tc>
        <w:tc>
          <w:tcPr>
            <w:tcW w:w="1938" w:type="dxa"/>
          </w:tcPr>
          <w:p w14:paraId="26B9802F" w14:textId="77777777" w:rsidR="0076220A" w:rsidRDefault="0076220A" w:rsidP="00F833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t applicable </w:t>
            </w:r>
          </w:p>
        </w:tc>
        <w:tc>
          <w:tcPr>
            <w:tcW w:w="1754" w:type="dxa"/>
          </w:tcPr>
          <w:p w14:paraId="357742AC" w14:textId="77777777" w:rsidR="0076220A" w:rsidRPr="00B43D6F" w:rsidRDefault="0076220A" w:rsidP="00F8336D">
            <w:pPr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ascii="Times New Roman" w:hAnsi="Times New Roman" w:cs="Times New Roman"/>
              </w:rPr>
              <w:t>Fatality</w:t>
            </w:r>
            <w:r>
              <w:rPr>
                <w:rFonts w:ascii="Times New Roman" w:hAnsi="Times New Roman" w:cs="Times New Roman"/>
                <w:vertAlign w:val="subscript"/>
              </w:rPr>
              <w:t>hosp</w:t>
            </w:r>
          </w:p>
        </w:tc>
        <w:tc>
          <w:tcPr>
            <w:tcW w:w="1756" w:type="dxa"/>
          </w:tcPr>
          <w:p w14:paraId="3B4591C8" w14:textId="68A900D6" w:rsidR="0076220A" w:rsidRDefault="0076220A" w:rsidP="00F8336D">
            <w:pPr>
              <w:rPr>
                <w:rFonts w:ascii="Times New Roman" w:hAnsi="Times New Roman" w:cs="Times New Roman"/>
              </w:rPr>
            </w:pPr>
            <w:r w:rsidRPr="00914264">
              <w:rPr>
                <w:rFonts w:ascii="Times New Roman" w:hAnsi="Times New Roman" w:cs="Times New Roman"/>
              </w:rPr>
              <w:t>Turner et al. (2020)</w:t>
            </w:r>
          </w:p>
        </w:tc>
      </w:tr>
      <w:tr w:rsidR="0076220A" w14:paraId="1BF81D23" w14:textId="77777777" w:rsidTr="0076220A">
        <w:tc>
          <w:tcPr>
            <w:tcW w:w="2835" w:type="dxa"/>
          </w:tcPr>
          <w:p w14:paraId="69FBD781" w14:textId="77777777" w:rsidR="0076220A" w:rsidRPr="00D210B5" w:rsidRDefault="0076220A" w:rsidP="00F833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bability of ED transfer with watchful waiting strategy</w:t>
            </w:r>
          </w:p>
        </w:tc>
        <w:tc>
          <w:tcPr>
            <w:tcW w:w="1634" w:type="dxa"/>
          </w:tcPr>
          <w:p w14:paraId="7D87602D" w14:textId="77777777" w:rsidR="0076220A" w:rsidRPr="00D06009" w:rsidRDefault="0076220A" w:rsidP="00F833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938" w:type="dxa"/>
          </w:tcPr>
          <w:p w14:paraId="4D81A944" w14:textId="77777777" w:rsidR="0076220A" w:rsidRDefault="0076220A" w:rsidP="00F833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pplicable</w:t>
            </w:r>
          </w:p>
        </w:tc>
        <w:tc>
          <w:tcPr>
            <w:tcW w:w="1754" w:type="dxa"/>
          </w:tcPr>
          <w:p w14:paraId="0247668E" w14:textId="77777777" w:rsidR="0076220A" w:rsidRPr="00D06009" w:rsidRDefault="0076220A" w:rsidP="00F8336D">
            <w:pPr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vertAlign w:val="subscript"/>
              </w:rPr>
              <w:t>ED</w:t>
            </w:r>
          </w:p>
        </w:tc>
        <w:tc>
          <w:tcPr>
            <w:tcW w:w="1756" w:type="dxa"/>
          </w:tcPr>
          <w:p w14:paraId="083608B1" w14:textId="77777777" w:rsidR="0076220A" w:rsidRDefault="0076220A" w:rsidP="00F833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ssumption</w:t>
            </w:r>
          </w:p>
        </w:tc>
      </w:tr>
    </w:tbl>
    <w:p w14:paraId="18827FFB" w14:textId="77777777" w:rsidR="0076220A" w:rsidRDefault="0076220A" w:rsidP="0076220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a </w:t>
      </w:r>
      <w:r>
        <w:rPr>
          <w:rFonts w:ascii="Times New Roman" w:hAnsi="Times New Roman" w:cs="Times New Roman"/>
        </w:rPr>
        <w:t xml:space="preserve">Annual probabilities were converted to daily probabilities using the formula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 w:hint="eastAsia"/>
              </w:rPr>
              <m:t>daily</m:t>
            </m:r>
          </m:sub>
        </m:sSub>
        <m:r>
          <w:rPr>
            <w:rFonts w:ascii="Cambria Math" w:hAnsi="Cambria Math" w:cs="Times New Roman"/>
          </w:rPr>
          <m:t>=1-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(1-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</w:rPr>
                  <m:t>annual</m:t>
                </m:r>
              </m:sub>
            </m:sSub>
            <m:r>
              <w:rPr>
                <w:rFonts w:ascii="Cambria Math" w:hAnsi="Cambria Math" w:cs="Times New Roman"/>
              </w:rPr>
              <m:t>)</m:t>
            </m:r>
          </m:e>
          <m:sup>
            <m:f>
              <m:fPr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r>
                  <w:rPr>
                    <w:rFonts w:ascii="Cambria Math" w:hAnsi="Cambria Math" w:cs="Times New Roman"/>
                  </w:rPr>
                  <m:t>1</m:t>
                </m:r>
              </m:num>
              <m:den>
                <m:r>
                  <w:rPr>
                    <w:rFonts w:ascii="Cambria Math" w:hAnsi="Cambria Math" w:cs="Times New Roman"/>
                  </w:rPr>
                  <m:t>365</m:t>
                </m:r>
              </m:den>
            </m:f>
          </m:sup>
        </m:sSup>
      </m:oMath>
      <w:r>
        <w:rPr>
          <w:rFonts w:ascii="Times New Roman" w:hAnsi="Times New Roman" w:cs="Times New Roman"/>
        </w:rPr>
        <w:t>. Daily probabilities were used in the following calculations.</w:t>
      </w:r>
    </w:p>
    <w:p w14:paraId="61747438" w14:textId="77777777" w:rsidR="0076220A" w:rsidRPr="00B048A6" w:rsidRDefault="0076220A" w:rsidP="0076220A">
      <w:pPr>
        <w:rPr>
          <w:rFonts w:ascii="Times New Roman" w:hAnsi="Times New Roman" w:cs="Times New Roman"/>
        </w:rPr>
      </w:pPr>
    </w:p>
    <w:p w14:paraId="4B9B7B19" w14:textId="77777777" w:rsidR="0076220A" w:rsidRPr="00641B23" w:rsidRDefault="0076220A" w:rsidP="0076220A">
      <w:pPr>
        <w:rPr>
          <w:rFonts w:ascii="Times New Roman" w:hAnsi="Times New Roman" w:cs="Times New Roman"/>
        </w:rPr>
      </w:pPr>
    </w:p>
    <w:p w14:paraId="26CE3BB6" w14:textId="77777777" w:rsidR="0076220A" w:rsidRDefault="0076220A" w:rsidP="0076220A">
      <w:pPr>
        <w:rPr>
          <w:rFonts w:ascii="Times New Roman" w:hAnsi="Times New Roman" w:cs="Times New Roman"/>
        </w:rPr>
      </w:pPr>
      <w:bookmarkStart w:id="2" w:name="OLE_LINK12"/>
      <w:r>
        <w:rPr>
          <w:rFonts w:ascii="Times New Roman" w:hAnsi="Times New Roman" w:cs="Times New Roman"/>
        </w:rPr>
        <w:t>The p</w:t>
      </w:r>
      <w:r w:rsidRPr="002900A1">
        <w:rPr>
          <w:rFonts w:ascii="Times New Roman" w:hAnsi="Times New Roman" w:cs="Times New Roman"/>
        </w:rPr>
        <w:t>robability of hospitalization (P</w:t>
      </w:r>
      <w:r w:rsidRPr="00AA69F8">
        <w:rPr>
          <w:rFonts w:ascii="Times New Roman" w:hAnsi="Times New Roman" w:cs="Times New Roman"/>
          <w:vertAlign w:val="subscript"/>
        </w:rPr>
        <w:t>hosp</w:t>
      </w:r>
      <w:r w:rsidRPr="002900A1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for patients in the ED transfer state is given by: </w:t>
      </w:r>
    </w:p>
    <w:bookmarkEnd w:id="2"/>
    <w:p w14:paraId="50D56F7C" w14:textId="77777777" w:rsidR="0076220A" w:rsidRPr="00552347" w:rsidRDefault="0076220A" w:rsidP="0076220A">
      <w:pPr>
        <w:rPr>
          <w:rFonts w:ascii="Times New Roman" w:hAnsi="Times New Roman" w:cs="Times New Roman"/>
        </w:rPr>
      </w:pPr>
    </w:p>
    <w:p w14:paraId="2722D4FF" w14:textId="77777777" w:rsidR="0076220A" w:rsidRPr="00632848" w:rsidRDefault="00000000" w:rsidP="0076220A">
      <w:pPr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P</m:t>
              </m:r>
            </m:e>
            <m:sub>
              <m:r>
                <w:rPr>
                  <w:rFonts w:ascii="Cambria Math" w:hAnsi="Cambria Math" w:cs="Times New Roman"/>
                </w:rPr>
                <m:t>hosp</m:t>
              </m:r>
            </m:sub>
          </m:sSub>
          <m:r>
            <w:rPr>
              <w:rFonts w:ascii="Cambria Math" w:hAnsi="Cambria Math" w:cs="Times New Roman"/>
            </w:rPr>
            <m:t xml:space="preserve">= 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vertAlign w:val="subscript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vertAlign w:val="subscript"/>
                    </w:rPr>
                    <m:t>Fatality</m:t>
                  </m:r>
                </m:e>
                <m:sub>
                  <m:r>
                    <w:rPr>
                      <w:rFonts w:ascii="Cambria Math" w:hAnsi="Cambria Math" w:cs="Times New Roman"/>
                      <w:vertAlign w:val="subscript"/>
                    </w:rPr>
                    <m:t>ED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vertAlign w:val="subscript"/>
                </w:rPr>
                <m:t xml:space="preserve"> 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severe</m:t>
                  </m:r>
                </m:sub>
              </m:sSub>
              <m:r>
                <w:rPr>
                  <w:rFonts w:ascii="Cambria Math" w:hAnsi="Cambria Math" w:cs="Times New Roman"/>
                </w:rPr>
                <m:t xml:space="preserve"> ×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Fatality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hosp</m:t>
                  </m:r>
                </m:sub>
              </m:sSub>
            </m:den>
          </m:f>
          <m:r>
            <w:rPr>
              <w:rFonts w:ascii="Cambria Math" w:hAnsi="Cambria Math" w:cs="Times New Roman"/>
            </w:rPr>
            <m:t>=0.00168</m:t>
          </m:r>
        </m:oMath>
      </m:oMathPara>
    </w:p>
    <w:p w14:paraId="7E51F228" w14:textId="77777777" w:rsidR="0076220A" w:rsidRDefault="0076220A" w:rsidP="0076220A">
      <w:pPr>
        <w:rPr>
          <w:rFonts w:ascii="Times New Roman" w:hAnsi="Times New Roman" w:cs="Times New Roman"/>
          <w:vertAlign w:val="subscript"/>
        </w:rPr>
      </w:pPr>
    </w:p>
    <w:p w14:paraId="28C3D93A" w14:textId="77777777" w:rsidR="0076220A" w:rsidRDefault="0076220A" w:rsidP="0076220A">
      <w:pPr>
        <w:rPr>
          <w:rFonts w:ascii="Times New Roman" w:hAnsi="Times New Roman" w:cs="Times New Roman"/>
          <w:vertAlign w:val="subscript"/>
        </w:rPr>
      </w:pPr>
      <w:r>
        <w:rPr>
          <w:rFonts w:ascii="Times New Roman" w:hAnsi="Times New Roman" w:cs="Times New Roman"/>
        </w:rPr>
        <w:t>F</w:t>
      </w:r>
      <w:r w:rsidRPr="002900A1">
        <w:rPr>
          <w:rFonts w:ascii="Times New Roman" w:hAnsi="Times New Roman" w:cs="Times New Roman"/>
        </w:rPr>
        <w:t>ood allergy fatality</w:t>
      </w:r>
      <w:r>
        <w:rPr>
          <w:rFonts w:ascii="Times New Roman" w:hAnsi="Times New Roman" w:cs="Times New Roman"/>
        </w:rPr>
        <w:t xml:space="preserve"> outside of hospital</w:t>
      </w:r>
      <w:r w:rsidRPr="002900A1">
        <w:rPr>
          <w:rFonts w:ascii="Times New Roman" w:hAnsi="Times New Roman" w:cs="Times New Roman"/>
        </w:rPr>
        <w:t xml:space="preserve"> in</w:t>
      </w:r>
      <w:r>
        <w:rPr>
          <w:rFonts w:ascii="Times New Roman" w:hAnsi="Times New Roman" w:cs="Times New Roman"/>
        </w:rPr>
        <w:t xml:space="preserve"> the</w:t>
      </w:r>
      <w:r w:rsidRPr="002900A1">
        <w:rPr>
          <w:rFonts w:ascii="Times New Roman" w:hAnsi="Times New Roman" w:cs="Times New Roman"/>
        </w:rPr>
        <w:t xml:space="preserve"> watchful waiting state</w:t>
      </w:r>
      <w:r>
        <w:rPr>
          <w:rFonts w:ascii="Times New Roman" w:hAnsi="Times New Roman" w:cs="Times New Roman"/>
        </w:rPr>
        <w:t xml:space="preserve"> (Fatality</w:t>
      </w:r>
      <w:r>
        <w:rPr>
          <w:rFonts w:ascii="Times New Roman" w:hAnsi="Times New Roman" w:cs="Times New Roman"/>
          <w:vertAlign w:val="subscript"/>
        </w:rPr>
        <w:t>ww state</w:t>
      </w:r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  <w:vertAlign w:val="subscript"/>
        </w:rPr>
        <w:t xml:space="preserve"> </w:t>
      </w:r>
      <w:r>
        <w:rPr>
          <w:rFonts w:ascii="Times New Roman" w:hAnsi="Times New Roman" w:cs="Times New Roman"/>
        </w:rPr>
        <w:t>is given by:</w:t>
      </w:r>
    </w:p>
    <w:p w14:paraId="7C7140BC" w14:textId="77777777" w:rsidR="0076220A" w:rsidRPr="00192675" w:rsidRDefault="0076220A" w:rsidP="0076220A">
      <w:pPr>
        <w:rPr>
          <w:rFonts w:ascii="Times New Roman" w:hAnsi="Times New Roman" w:cs="Times New Roman"/>
          <w:vertAlign w:val="subscript"/>
        </w:rPr>
      </w:pPr>
    </w:p>
    <w:p w14:paraId="1FCD751E" w14:textId="77777777" w:rsidR="0076220A" w:rsidRPr="00633199" w:rsidRDefault="00000000" w:rsidP="0076220A">
      <w:pPr>
        <w:jc w:val="center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Fatality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vertAlign w:val="subscript"/>
                </w:rPr>
                <m:t>ww state</m:t>
              </m:r>
            </m:sub>
          </m:sSub>
          <m:r>
            <w:rPr>
              <w:rFonts w:ascii="Cambria Math" w:hAnsi="Cambria Math" w:cs="Times New Roman"/>
            </w:rPr>
            <m:t>=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vertAlign w:val="subscript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vertAlign w:val="subscript"/>
                        </w:rPr>
                        <m:t>Fatality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vertAlign w:val="subscript"/>
                        </w:rPr>
                        <m:t>ww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vertAlign w:val="subscript"/>
                    </w:rPr>
                    <m:t xml:space="preserve"> 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severe</m:t>
                      </m:r>
                    </m:sub>
                  </m:sSub>
                </m:den>
              </m:f>
              <m:r>
                <w:rPr>
                  <w:rFonts w:ascii="Cambria Math" w:hAnsi="Cambria Math" w:cs="Times New Roman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ED</m:t>
                  </m:r>
                </m:sub>
              </m:sSub>
              <m:r>
                <w:rPr>
                  <w:rFonts w:ascii="Cambria Math" w:hAnsi="Cambria Math" w:cs="Times New Roman"/>
                </w:rPr>
                <m:t>×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hosp</m:t>
                  </m:r>
                </m:sub>
              </m:sSub>
              <m:r>
                <w:rPr>
                  <w:rFonts w:ascii="Cambria Math" w:hAnsi="Cambria Math" w:cs="Times New Roman"/>
                </w:rPr>
                <m:t xml:space="preserve">×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Fatality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hosp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÷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ED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=</m:t>
          </m:r>
        </m:oMath>
      </m:oMathPara>
    </w:p>
    <w:p w14:paraId="2812CD73" w14:textId="77777777" w:rsidR="0076220A" w:rsidRPr="00633199" w:rsidRDefault="0076220A" w:rsidP="0076220A">
      <w:pPr>
        <w:jc w:val="center"/>
        <w:rPr>
          <w:rFonts w:ascii="Times New Roman" w:hAnsi="Times New Roman" w:cs="Times New Roman"/>
        </w:rPr>
      </w:pPr>
    </w:p>
    <w:p w14:paraId="74608E8A" w14:textId="77777777" w:rsidR="0076220A" w:rsidRDefault="0076220A" w:rsidP="0076220A">
      <w:pPr>
        <w:jc w:val="center"/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</w:rPr>
          <m:t>8.69×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10</m:t>
            </m:r>
          </m:e>
          <m:sup>
            <m:r>
              <w:rPr>
                <w:rFonts w:ascii="Cambria Math" w:hAnsi="Cambria Math" w:cs="Times New Roman"/>
              </w:rPr>
              <m:t>-5</m:t>
            </m:r>
          </m:sup>
        </m:sSup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daily</m:t>
            </m:r>
          </m:e>
        </m:d>
      </m:oMath>
      <w:r>
        <w:rPr>
          <w:rFonts w:ascii="Times New Roman" w:hAnsi="Times New Roman" w:cs="Times New Roman"/>
        </w:rPr>
        <w:t xml:space="preserve"> = </w:t>
      </w:r>
      <m:oMath>
        <m:r>
          <w:rPr>
            <w:rFonts w:ascii="Cambria Math" w:hAnsi="Cambria Math" w:cs="Times New Roman"/>
          </w:rPr>
          <m:t>0.031</m:t>
        </m:r>
      </m:oMath>
      <w:r w:rsidRPr="00633199">
        <w:rPr>
          <w:rFonts w:ascii="Cambria Math" w:hAnsi="Cambria Math" w:cs="Times New Roman"/>
        </w:rPr>
        <w:t xml:space="preserve"> (annually)</w:t>
      </w:r>
    </w:p>
    <w:p w14:paraId="37493533" w14:textId="77777777" w:rsidR="0076220A" w:rsidRDefault="0076220A" w:rsidP="0076220A">
      <w:pPr>
        <w:pageBreakBefore/>
        <w:rPr>
          <w:rFonts w:ascii="Times New Roman" w:hAnsi="Times New Roman" w:cs="Times New Roman"/>
          <w:b/>
          <w:bCs/>
        </w:rPr>
      </w:pPr>
      <w:r w:rsidRPr="00F11368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C6C045A" wp14:editId="56EFE236">
            <wp:extent cx="4922278" cy="3630706"/>
            <wp:effectExtent l="0" t="0" r="5715" b="1905"/>
            <wp:docPr id="589612077" name="Picture 1" descr="A graph with a line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0892686" name="Picture 1" descr="A graph with a line graph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35986" cy="36408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353DA">
        <w:rPr>
          <w:rFonts w:ascii="Times New Roman" w:hAnsi="Times New Roman" w:cs="Times New Roman"/>
          <w:b/>
          <w:bCs/>
        </w:rPr>
        <w:t xml:space="preserve"> </w:t>
      </w:r>
    </w:p>
    <w:p w14:paraId="0E8AC31E" w14:textId="4587FD91" w:rsidR="0076220A" w:rsidRPr="0082467C" w:rsidRDefault="0076220A" w:rsidP="0076220A">
      <w:pPr>
        <w:rPr>
          <w:rFonts w:ascii="Times New Roman" w:hAnsi="Times New Roman" w:cs="Times New Roman"/>
          <w:color w:val="1F1F1F"/>
        </w:rPr>
      </w:pPr>
      <w:r>
        <w:rPr>
          <w:rFonts w:ascii="Times New Roman" w:hAnsi="Times New Roman" w:cs="Times New Roman"/>
          <w:b/>
          <w:bCs/>
        </w:rPr>
        <w:t>Figure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="00B34F82">
        <w:rPr>
          <w:rFonts w:ascii="Times New Roman" w:hAnsi="Times New Roman" w:cs="Times New Roman"/>
          <w:b/>
          <w:bCs/>
        </w:rPr>
        <w:t>S</w:t>
      </w:r>
      <w:r w:rsidR="00F570C1">
        <w:rPr>
          <w:rFonts w:ascii="Times New Roman" w:hAnsi="Times New Roman" w:cs="Times New Roman"/>
          <w:b/>
          <w:bCs/>
        </w:rPr>
        <w:t>1</w:t>
      </w:r>
      <w:r w:rsidRPr="00282528">
        <w:rPr>
          <w:rFonts w:ascii="Times New Roman" w:hAnsi="Times New Roman" w:cs="Times New Roman"/>
          <w:b/>
          <w:bCs/>
        </w:rPr>
        <w:t>.</w:t>
      </w:r>
      <w:r w:rsidRPr="00F11368">
        <w:rPr>
          <w:rFonts w:ascii="Times New Roman" w:hAnsi="Times New Roman" w:cs="Times New Roman"/>
        </w:rPr>
        <w:t xml:space="preserve"> </w:t>
      </w:r>
      <w:r w:rsidRPr="00F11368">
        <w:rPr>
          <w:rFonts w:ascii="Times New Roman" w:hAnsi="Times New Roman" w:cs="Times New Roman"/>
          <w:color w:val="1F1F1F"/>
        </w:rPr>
        <w:t xml:space="preserve">Cost-effectiveness </w:t>
      </w:r>
      <w:r>
        <w:rPr>
          <w:rFonts w:ascii="Times New Roman" w:hAnsi="Times New Roman" w:cs="Times New Roman"/>
          <w:color w:val="1F1F1F"/>
        </w:rPr>
        <w:t>a</w:t>
      </w:r>
      <w:r w:rsidRPr="00F11368">
        <w:rPr>
          <w:rFonts w:ascii="Times New Roman" w:hAnsi="Times New Roman" w:cs="Times New Roman"/>
          <w:color w:val="1F1F1F"/>
        </w:rPr>
        <w:t xml:space="preserve">cceptability </w:t>
      </w:r>
      <w:r>
        <w:rPr>
          <w:rFonts w:ascii="Times New Roman" w:hAnsi="Times New Roman" w:cs="Times New Roman"/>
          <w:color w:val="1F1F1F"/>
        </w:rPr>
        <w:t>c</w:t>
      </w:r>
      <w:r w:rsidRPr="00F11368">
        <w:rPr>
          <w:rFonts w:ascii="Times New Roman" w:hAnsi="Times New Roman" w:cs="Times New Roman"/>
          <w:color w:val="1F1F1F"/>
        </w:rPr>
        <w:t>urve</w:t>
      </w:r>
      <w:r>
        <w:rPr>
          <w:rFonts w:ascii="Times New Roman" w:hAnsi="Times New Roman" w:cs="Times New Roman"/>
          <w:color w:val="1F1F1F"/>
        </w:rPr>
        <w:t xml:space="preserve"> showing the proportion of scenarios in which</w:t>
      </w:r>
      <w:r w:rsidRPr="00F11368">
        <w:rPr>
          <w:rFonts w:ascii="Times New Roman" w:hAnsi="Times New Roman" w:cs="Times New Roman"/>
          <w:color w:val="1F1F1F"/>
        </w:rPr>
        <w:t xml:space="preserve"> </w:t>
      </w:r>
      <w:r>
        <w:rPr>
          <w:rFonts w:ascii="Times New Roman" w:hAnsi="Times New Roman" w:cs="Times New Roman"/>
          <w:color w:val="1F1F1F"/>
        </w:rPr>
        <w:t>watchful waiting (blue line)</w:t>
      </w:r>
      <w:r w:rsidRPr="00F11368">
        <w:rPr>
          <w:rFonts w:ascii="Times New Roman" w:hAnsi="Times New Roman" w:cs="Times New Roman"/>
          <w:color w:val="1F1F1F"/>
        </w:rPr>
        <w:t xml:space="preserve"> </w:t>
      </w:r>
      <w:r>
        <w:rPr>
          <w:rFonts w:ascii="Times New Roman" w:hAnsi="Times New Roman" w:cs="Times New Roman"/>
          <w:color w:val="1F1F1F"/>
        </w:rPr>
        <w:t>was cost-effective compared to</w:t>
      </w:r>
      <w:r w:rsidRPr="00F11368">
        <w:rPr>
          <w:rFonts w:ascii="Times New Roman" w:hAnsi="Times New Roman" w:cs="Times New Roman"/>
          <w:color w:val="1F1F1F"/>
        </w:rPr>
        <w:t xml:space="preserve"> </w:t>
      </w:r>
      <w:r>
        <w:rPr>
          <w:rFonts w:ascii="Times New Roman" w:hAnsi="Times New Roman" w:cs="Times New Roman"/>
          <w:color w:val="1F1F1F"/>
        </w:rPr>
        <w:t>i</w:t>
      </w:r>
      <w:r w:rsidRPr="00F11368">
        <w:rPr>
          <w:rFonts w:ascii="Times New Roman" w:hAnsi="Times New Roman" w:cs="Times New Roman"/>
          <w:color w:val="1F1F1F"/>
        </w:rPr>
        <w:t>mmediate ED transfer</w:t>
      </w:r>
      <w:r>
        <w:rPr>
          <w:rFonts w:ascii="Times New Roman" w:hAnsi="Times New Roman" w:cs="Times New Roman"/>
          <w:color w:val="1F1F1F"/>
        </w:rPr>
        <w:t xml:space="preserve"> (red line) at various willingness to pay thresholds</w:t>
      </w:r>
      <w:r w:rsidRPr="00F11368">
        <w:rPr>
          <w:rFonts w:ascii="Times New Roman" w:hAnsi="Times New Roman" w:cs="Times New Roman"/>
          <w:color w:val="1F1F1F"/>
        </w:rPr>
        <w:t>.</w:t>
      </w:r>
    </w:p>
    <w:p w14:paraId="61D757B7" w14:textId="77777777" w:rsidR="0076220A" w:rsidRDefault="0076220A"/>
    <w:p w14:paraId="2D32AD02" w14:textId="77777777" w:rsidR="0076220A" w:rsidRDefault="0076220A"/>
    <w:p w14:paraId="05A25E37" w14:textId="36EAFF30" w:rsidR="00E95F6D" w:rsidRPr="0076220A" w:rsidRDefault="00E95F6D"/>
    <w:sectPr w:rsidR="00E95F6D" w:rsidRPr="0076220A" w:rsidSect="00935E44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1794B2" w14:textId="77777777" w:rsidR="006364E6" w:rsidRDefault="006364E6">
      <w:r>
        <w:separator/>
      </w:r>
    </w:p>
  </w:endnote>
  <w:endnote w:type="continuationSeparator" w:id="0">
    <w:p w14:paraId="5A07EC7D" w14:textId="77777777" w:rsidR="006364E6" w:rsidRDefault="006364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92241363"/>
      <w:docPartObj>
        <w:docPartGallery w:val="Page Numbers (Bottom of Page)"/>
        <w:docPartUnique/>
      </w:docPartObj>
    </w:sdtPr>
    <w:sdtContent>
      <w:p w14:paraId="4BC612A6" w14:textId="77777777" w:rsidR="00942FB3" w:rsidRDefault="00000000" w:rsidP="008856F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8C64CC4" w14:textId="77777777" w:rsidR="00942FB3" w:rsidRDefault="00942FB3" w:rsidP="00F1136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  <w:sz w:val="24"/>
        <w:szCs w:val="24"/>
      </w:rPr>
      <w:id w:val="-1034189648"/>
      <w:docPartObj>
        <w:docPartGallery w:val="Page Numbers (Bottom of Page)"/>
        <w:docPartUnique/>
      </w:docPartObj>
    </w:sdtPr>
    <w:sdtContent>
      <w:p w14:paraId="340BF05A" w14:textId="77777777" w:rsidR="00942FB3" w:rsidRPr="008F3745" w:rsidRDefault="00000000" w:rsidP="008856F4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4"/>
            <w:szCs w:val="24"/>
          </w:rPr>
        </w:pPr>
        <w:r w:rsidRPr="008F3745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begin"/>
        </w:r>
        <w:r w:rsidRPr="008F3745">
          <w:rPr>
            <w:rStyle w:val="PageNumber"/>
            <w:rFonts w:ascii="Times New Roman" w:hAnsi="Times New Roman" w:cs="Times New Roman"/>
            <w:sz w:val="24"/>
            <w:szCs w:val="24"/>
          </w:rPr>
          <w:instrText xml:space="preserve"> PAGE </w:instrText>
        </w:r>
        <w:r w:rsidRPr="008F3745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separate"/>
        </w:r>
        <w:r w:rsidRPr="008F3745">
          <w:rPr>
            <w:rStyle w:val="PageNumber"/>
            <w:rFonts w:ascii="Times New Roman" w:hAnsi="Times New Roman" w:cs="Times New Roman"/>
            <w:noProof/>
            <w:sz w:val="24"/>
            <w:szCs w:val="24"/>
          </w:rPr>
          <w:t>1</w:t>
        </w:r>
        <w:r w:rsidRPr="008F3745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49107FA4" w14:textId="77777777" w:rsidR="00942FB3" w:rsidRDefault="00942FB3" w:rsidP="00F1136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706D1A" w14:textId="77777777" w:rsidR="006364E6" w:rsidRDefault="006364E6">
      <w:r>
        <w:separator/>
      </w:r>
    </w:p>
  </w:footnote>
  <w:footnote w:type="continuationSeparator" w:id="0">
    <w:p w14:paraId="36635273" w14:textId="77777777" w:rsidR="006364E6" w:rsidRDefault="006364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 Copy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6220A"/>
    <w:rsid w:val="000064E4"/>
    <w:rsid w:val="0003031B"/>
    <w:rsid w:val="00031654"/>
    <w:rsid w:val="00037760"/>
    <w:rsid w:val="00040960"/>
    <w:rsid w:val="0005791F"/>
    <w:rsid w:val="00061995"/>
    <w:rsid w:val="00062F67"/>
    <w:rsid w:val="00067547"/>
    <w:rsid w:val="000676B5"/>
    <w:rsid w:val="00073262"/>
    <w:rsid w:val="00073921"/>
    <w:rsid w:val="00073A90"/>
    <w:rsid w:val="00081712"/>
    <w:rsid w:val="00083C10"/>
    <w:rsid w:val="000923DB"/>
    <w:rsid w:val="00094894"/>
    <w:rsid w:val="000C28A7"/>
    <w:rsid w:val="000D076F"/>
    <w:rsid w:val="000D2868"/>
    <w:rsid w:val="000D787B"/>
    <w:rsid w:val="000E7064"/>
    <w:rsid w:val="00133D14"/>
    <w:rsid w:val="00142981"/>
    <w:rsid w:val="00145E0A"/>
    <w:rsid w:val="00156DC7"/>
    <w:rsid w:val="001C3A68"/>
    <w:rsid w:val="001E173D"/>
    <w:rsid w:val="001F294F"/>
    <w:rsid w:val="00211025"/>
    <w:rsid w:val="00212AFE"/>
    <w:rsid w:val="00233990"/>
    <w:rsid w:val="00242FAB"/>
    <w:rsid w:val="0024471F"/>
    <w:rsid w:val="0028634A"/>
    <w:rsid w:val="0029103A"/>
    <w:rsid w:val="0029301E"/>
    <w:rsid w:val="002D1F18"/>
    <w:rsid w:val="002E4BD8"/>
    <w:rsid w:val="002F4580"/>
    <w:rsid w:val="003138DB"/>
    <w:rsid w:val="00352B3F"/>
    <w:rsid w:val="003533A8"/>
    <w:rsid w:val="00354F2F"/>
    <w:rsid w:val="0035532D"/>
    <w:rsid w:val="00364DE6"/>
    <w:rsid w:val="00381063"/>
    <w:rsid w:val="003E4DC1"/>
    <w:rsid w:val="00403D1D"/>
    <w:rsid w:val="00415163"/>
    <w:rsid w:val="00433921"/>
    <w:rsid w:val="00436817"/>
    <w:rsid w:val="004535D2"/>
    <w:rsid w:val="00455BEB"/>
    <w:rsid w:val="004601DD"/>
    <w:rsid w:val="00470848"/>
    <w:rsid w:val="004867FA"/>
    <w:rsid w:val="00493D0E"/>
    <w:rsid w:val="004B010E"/>
    <w:rsid w:val="004C4992"/>
    <w:rsid w:val="004F2A31"/>
    <w:rsid w:val="00507A13"/>
    <w:rsid w:val="00511531"/>
    <w:rsid w:val="005136D0"/>
    <w:rsid w:val="00530600"/>
    <w:rsid w:val="00533E1F"/>
    <w:rsid w:val="00535940"/>
    <w:rsid w:val="00536659"/>
    <w:rsid w:val="0054287A"/>
    <w:rsid w:val="0055040F"/>
    <w:rsid w:val="00550FCF"/>
    <w:rsid w:val="005728C5"/>
    <w:rsid w:val="00586FC2"/>
    <w:rsid w:val="005A0B24"/>
    <w:rsid w:val="005A11EE"/>
    <w:rsid w:val="005A1A45"/>
    <w:rsid w:val="005A1B8E"/>
    <w:rsid w:val="005B1CD4"/>
    <w:rsid w:val="005B4316"/>
    <w:rsid w:val="005D6114"/>
    <w:rsid w:val="005E1677"/>
    <w:rsid w:val="005F562D"/>
    <w:rsid w:val="00613145"/>
    <w:rsid w:val="0061382A"/>
    <w:rsid w:val="006364E6"/>
    <w:rsid w:val="00653667"/>
    <w:rsid w:val="00654364"/>
    <w:rsid w:val="0066651C"/>
    <w:rsid w:val="00676E2C"/>
    <w:rsid w:val="006824D9"/>
    <w:rsid w:val="00693896"/>
    <w:rsid w:val="006C04A8"/>
    <w:rsid w:val="006C1D36"/>
    <w:rsid w:val="006E573B"/>
    <w:rsid w:val="006F7DC2"/>
    <w:rsid w:val="00701FF2"/>
    <w:rsid w:val="00710919"/>
    <w:rsid w:val="00717234"/>
    <w:rsid w:val="007433E8"/>
    <w:rsid w:val="007528C9"/>
    <w:rsid w:val="00762205"/>
    <w:rsid w:val="0076220A"/>
    <w:rsid w:val="007639FB"/>
    <w:rsid w:val="00776787"/>
    <w:rsid w:val="007934BE"/>
    <w:rsid w:val="007B57DC"/>
    <w:rsid w:val="007C7CDC"/>
    <w:rsid w:val="007E24AE"/>
    <w:rsid w:val="007F5963"/>
    <w:rsid w:val="008042BC"/>
    <w:rsid w:val="0080440A"/>
    <w:rsid w:val="008075E8"/>
    <w:rsid w:val="00810E03"/>
    <w:rsid w:val="0083041A"/>
    <w:rsid w:val="0083159A"/>
    <w:rsid w:val="00836C2F"/>
    <w:rsid w:val="00860D43"/>
    <w:rsid w:val="008772E8"/>
    <w:rsid w:val="008772F7"/>
    <w:rsid w:val="008779E7"/>
    <w:rsid w:val="00881714"/>
    <w:rsid w:val="008866C8"/>
    <w:rsid w:val="008A321C"/>
    <w:rsid w:val="008C156E"/>
    <w:rsid w:val="008D2EC9"/>
    <w:rsid w:val="00900256"/>
    <w:rsid w:val="009019BF"/>
    <w:rsid w:val="00933C68"/>
    <w:rsid w:val="00935E44"/>
    <w:rsid w:val="0093602B"/>
    <w:rsid w:val="00942FB3"/>
    <w:rsid w:val="00962EC5"/>
    <w:rsid w:val="009715A7"/>
    <w:rsid w:val="0098611F"/>
    <w:rsid w:val="009A371F"/>
    <w:rsid w:val="009C24FC"/>
    <w:rsid w:val="009E27BA"/>
    <w:rsid w:val="009E3D53"/>
    <w:rsid w:val="009E4159"/>
    <w:rsid w:val="009F0BD8"/>
    <w:rsid w:val="009F0E0C"/>
    <w:rsid w:val="009F11E4"/>
    <w:rsid w:val="00A03797"/>
    <w:rsid w:val="00A72A1F"/>
    <w:rsid w:val="00A86D84"/>
    <w:rsid w:val="00AD173C"/>
    <w:rsid w:val="00AD5BC8"/>
    <w:rsid w:val="00AE4A72"/>
    <w:rsid w:val="00B0011A"/>
    <w:rsid w:val="00B26D15"/>
    <w:rsid w:val="00B327B7"/>
    <w:rsid w:val="00B34F82"/>
    <w:rsid w:val="00B45A98"/>
    <w:rsid w:val="00B6116A"/>
    <w:rsid w:val="00B8308F"/>
    <w:rsid w:val="00BC1069"/>
    <w:rsid w:val="00BE7D50"/>
    <w:rsid w:val="00BF70FC"/>
    <w:rsid w:val="00C3655F"/>
    <w:rsid w:val="00C423F1"/>
    <w:rsid w:val="00C50152"/>
    <w:rsid w:val="00CA0804"/>
    <w:rsid w:val="00CA4566"/>
    <w:rsid w:val="00CB0CEC"/>
    <w:rsid w:val="00CB0EF0"/>
    <w:rsid w:val="00CD33FC"/>
    <w:rsid w:val="00D03139"/>
    <w:rsid w:val="00D05D48"/>
    <w:rsid w:val="00D41C7C"/>
    <w:rsid w:val="00D44482"/>
    <w:rsid w:val="00D677E3"/>
    <w:rsid w:val="00D707B6"/>
    <w:rsid w:val="00D8519C"/>
    <w:rsid w:val="00DB7E8B"/>
    <w:rsid w:val="00DC4900"/>
    <w:rsid w:val="00DD3D24"/>
    <w:rsid w:val="00E057DC"/>
    <w:rsid w:val="00E3286B"/>
    <w:rsid w:val="00E435C6"/>
    <w:rsid w:val="00E454B9"/>
    <w:rsid w:val="00E53811"/>
    <w:rsid w:val="00E642F7"/>
    <w:rsid w:val="00E74954"/>
    <w:rsid w:val="00E82320"/>
    <w:rsid w:val="00E93EDD"/>
    <w:rsid w:val="00E95F6D"/>
    <w:rsid w:val="00EA75E8"/>
    <w:rsid w:val="00EF0F6D"/>
    <w:rsid w:val="00F24143"/>
    <w:rsid w:val="00F27FF1"/>
    <w:rsid w:val="00F52F68"/>
    <w:rsid w:val="00F570C1"/>
    <w:rsid w:val="00F57BB2"/>
    <w:rsid w:val="00F77260"/>
    <w:rsid w:val="00F80841"/>
    <w:rsid w:val="00F8212F"/>
    <w:rsid w:val="00FA3A55"/>
    <w:rsid w:val="00FD0A8D"/>
    <w:rsid w:val="00FD65E9"/>
    <w:rsid w:val="00FE530C"/>
    <w:rsid w:val="00FF4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739FC6"/>
  <w15:chartTrackingRefBased/>
  <w15:docId w15:val="{2C01D8A6-E680-224B-8C51-D317CCDB5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220A"/>
  </w:style>
  <w:style w:type="paragraph" w:styleId="Heading1">
    <w:name w:val="heading 1"/>
    <w:basedOn w:val="Normal"/>
    <w:next w:val="Normal"/>
    <w:link w:val="Heading1Char"/>
    <w:uiPriority w:val="9"/>
    <w:qFormat/>
    <w:rsid w:val="0076220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22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220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220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220A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220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220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220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220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220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22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22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220A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220A"/>
    <w:rPr>
      <w:rFonts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220A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220A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220A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220A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76220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22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220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220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220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22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22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22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22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22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220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622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DefaultParagraphFont"/>
    <w:rsid w:val="0076220A"/>
  </w:style>
  <w:style w:type="paragraph" w:styleId="Footer">
    <w:name w:val="footer"/>
    <w:basedOn w:val="Normal"/>
    <w:link w:val="FooterChar"/>
    <w:uiPriority w:val="99"/>
    <w:unhideWhenUsed/>
    <w:rsid w:val="0076220A"/>
    <w:pPr>
      <w:tabs>
        <w:tab w:val="center" w:pos="4680"/>
        <w:tab w:val="right" w:pos="9360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6220A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76220A"/>
  </w:style>
  <w:style w:type="character" w:styleId="LineNumber">
    <w:name w:val="line number"/>
    <w:basedOn w:val="DefaultParagraphFont"/>
    <w:uiPriority w:val="99"/>
    <w:semiHidden/>
    <w:unhideWhenUsed/>
    <w:rsid w:val="0076220A"/>
  </w:style>
  <w:style w:type="paragraph" w:customStyle="1" w:styleId="EndNoteBibliographyTitle">
    <w:name w:val="EndNote Bibliography Title"/>
    <w:basedOn w:val="Normal"/>
    <w:link w:val="EndNoteBibliographyTitleChar"/>
    <w:rsid w:val="0076220A"/>
    <w:pPr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6220A"/>
    <w:rPr>
      <w:rFonts w:ascii="Aptos" w:hAnsi="Aptos"/>
    </w:rPr>
  </w:style>
  <w:style w:type="paragraph" w:customStyle="1" w:styleId="EndNoteBibliography">
    <w:name w:val="EndNote Bibliography"/>
    <w:basedOn w:val="Normal"/>
    <w:link w:val="EndNoteBibliographyChar"/>
    <w:rsid w:val="0076220A"/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76220A"/>
    <w:rPr>
      <w:rFonts w:ascii="Aptos" w:hAnsi="Aptos"/>
    </w:rPr>
  </w:style>
  <w:style w:type="character" w:styleId="Hyperlink">
    <w:name w:val="Hyperlink"/>
    <w:basedOn w:val="DefaultParagraphFont"/>
    <w:uiPriority w:val="99"/>
    <w:unhideWhenUsed/>
    <w:rsid w:val="0076220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6220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16/j.jval.2021.10.008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37</Words>
  <Characters>5347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yiwei@student.ubc.ca</dc:creator>
  <cp:keywords/>
  <dc:description/>
  <cp:lastModifiedBy>yinyiwei@student.ubc.ca</cp:lastModifiedBy>
  <cp:revision>5</cp:revision>
  <dcterms:created xsi:type="dcterms:W3CDTF">2024-05-09T22:54:00Z</dcterms:created>
  <dcterms:modified xsi:type="dcterms:W3CDTF">2024-05-10T22:06:00Z</dcterms:modified>
</cp:coreProperties>
</file>